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6B2B83C" w:rsidR="00FB3483"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18CD7C1" w:rsidR="00FB3483"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67C043" w:rsidR="00FB3483"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162303" w:rsidR="00FB3483"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B3C1CE" w:rsidR="00FB3483"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ACE05B" w:rsidR="00FB3483"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2510D9" w:rsidR="00FB3483"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ADCE9D" w:rsidR="00FB3483"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25EE15" w:rsidR="00FB3483"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D9132D" w:rsidR="00930A31"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605F4F" w:rsidR="00930A31"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B4AF3A" w:rsidR="00FB3483"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0E6DAA" w:rsidR="00FB3483"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B61843" w:rsidR="00930A31"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0D837D" w:rsidR="00930A31"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CF0497" w:rsidR="00930A31"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686B8B" w:rsidR="00930A31"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5359DE" w:rsidR="00930A31"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5D69DE" w:rsidR="00930A31"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53E50F" w:rsidR="006E5FE2"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6A5157" w:rsidR="006E5FE2"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3C35FC" w:rsidR="00930A31"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1B7520" w:rsidR="00930A31"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97C0C7" w:rsidR="00FB3483"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6</w:t>
            </w:r>
            <w:r>
              <w:rPr>
                <w:rFonts w:ascii="Arial" w:hAnsi="Arial" w:cs="Arial"/>
                <w:color w:val="auto"/>
                <w:sz w:val="18"/>
                <w:szCs w:val="18"/>
              </w:rPr>
              <w:t xml:space="preserve">, </w:t>
            </w:r>
            <w:r w:rsidR="00AD33E3">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609456" w:rsidR="00FB3483"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70B840" w:rsidR="00FB3483"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381ED6" w:rsidR="00930A31"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0DE28B" w:rsidR="00930A31"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9</w:t>
            </w:r>
            <w:r>
              <w:rPr>
                <w:rFonts w:ascii="Arial" w:hAnsi="Arial" w:cs="Arial"/>
                <w:color w:val="auto"/>
                <w:sz w:val="18"/>
                <w:szCs w:val="18"/>
              </w:rPr>
              <w:t>-1</w:t>
            </w:r>
            <w:r w:rsidR="00AD33E3">
              <w:rPr>
                <w:rFonts w:ascii="Arial" w:hAnsi="Arial" w:cs="Arial"/>
                <w:color w:val="auto"/>
                <w:sz w:val="18"/>
                <w:szCs w:val="18"/>
              </w:rPr>
              <w:t>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F7DE78" w:rsidR="00930A31"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9-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1CEA85" w:rsidR="00930A31"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813C3F" w:rsidR="00FB3483" w:rsidRPr="00930A31" w:rsidRDefault="004D047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F50FA0" w:rsidR="00077B44" w:rsidRPr="00930A31" w:rsidRDefault="004D047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9-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9A74BF" w:rsidR="00930A31" w:rsidRPr="00930A31" w:rsidRDefault="004D047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D33E3">
              <w:rPr>
                <w:rFonts w:ascii="Arial" w:hAnsi="Arial" w:cs="Arial"/>
                <w:color w:val="auto"/>
                <w:sz w:val="18"/>
                <w:szCs w:val="18"/>
              </w:rPr>
              <w:t>1</w:t>
            </w:r>
            <w:r>
              <w:rPr>
                <w:rFonts w:ascii="Arial" w:hAnsi="Arial" w:cs="Arial"/>
                <w:color w:val="auto"/>
                <w:sz w:val="18"/>
                <w:szCs w:val="18"/>
              </w:rPr>
              <w:t>-1</w:t>
            </w:r>
            <w:r w:rsidR="00AD33E3">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CA8E40" w:rsidR="00930A31" w:rsidRPr="00930A31" w:rsidRDefault="004D047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11-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E569AE" w:rsidR="00930A31" w:rsidRPr="00930A31" w:rsidRDefault="004D047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11-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956E41" w:rsidR="00930A31" w:rsidRPr="00930A31" w:rsidRDefault="004D047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D33E3">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66F9CE" w:rsidR="00930A31" w:rsidRPr="00930A31" w:rsidRDefault="004D047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EBFB50" w:rsidR="00930A31" w:rsidRPr="00930A31" w:rsidRDefault="004D047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14F0B2" w:rsidR="00930A31" w:rsidRPr="00930A31" w:rsidRDefault="004D047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48B7CF" w:rsidR="00077B44" w:rsidRPr="00930A31" w:rsidRDefault="00CA44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F41D4C" w:rsidR="00077B44" w:rsidRPr="00930A31" w:rsidRDefault="00CA441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3E3">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2B6832" w:rsidR="00077B44" w:rsidRPr="00930A31" w:rsidRDefault="00AD33E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90D2DF" w14:textId="77777777" w:rsidR="008B1292" w:rsidRDefault="008B1292">
      <w:r>
        <w:separator/>
      </w:r>
    </w:p>
  </w:endnote>
  <w:endnote w:type="continuationSeparator" w:id="0">
    <w:p w14:paraId="67752493" w14:textId="77777777" w:rsidR="008B1292" w:rsidRDefault="008B1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9B39B3" w14:textId="77777777" w:rsidR="008B1292" w:rsidRDefault="008B1292">
      <w:r>
        <w:separator/>
      </w:r>
    </w:p>
  </w:footnote>
  <w:footnote w:type="continuationSeparator" w:id="0">
    <w:p w14:paraId="0F3BEDA1" w14:textId="77777777" w:rsidR="008B1292" w:rsidRDefault="008B12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8B1292" w:rsidP="00080F7E">
    <w:pPr>
      <w:pStyle w:val="CM2"/>
      <w:ind w:left="720"/>
      <w:jc w:val="both"/>
      <w:rPr>
        <w:rFonts w:ascii="Lucida Sans" w:hAnsi="Lucida Sans"/>
        <w:sz w:val="20"/>
        <w:szCs w:val="20"/>
      </w:rPr>
    </w:pPr>
    <w:r>
      <w:rPr>
        <w:noProof/>
      </w:rPr>
      <w:pict w14:anchorId="3839A5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6AB5"/>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B3A"/>
    <w:rsid w:val="00443C1D"/>
    <w:rsid w:val="00461576"/>
    <w:rsid w:val="004C1685"/>
    <w:rsid w:val="004D047D"/>
    <w:rsid w:val="005078EE"/>
    <w:rsid w:val="00513719"/>
    <w:rsid w:val="00550BF1"/>
    <w:rsid w:val="0059028D"/>
    <w:rsid w:val="005979B8"/>
    <w:rsid w:val="005A190C"/>
    <w:rsid w:val="00640172"/>
    <w:rsid w:val="006E5FE2"/>
    <w:rsid w:val="006F3BA6"/>
    <w:rsid w:val="00726794"/>
    <w:rsid w:val="0075137B"/>
    <w:rsid w:val="0077253C"/>
    <w:rsid w:val="008412D5"/>
    <w:rsid w:val="008A3EAE"/>
    <w:rsid w:val="008B1292"/>
    <w:rsid w:val="008E2C91"/>
    <w:rsid w:val="00930A31"/>
    <w:rsid w:val="00947707"/>
    <w:rsid w:val="009827E5"/>
    <w:rsid w:val="00A215D2"/>
    <w:rsid w:val="00A86593"/>
    <w:rsid w:val="00AA7598"/>
    <w:rsid w:val="00AB79CE"/>
    <w:rsid w:val="00AD33E3"/>
    <w:rsid w:val="00AE4BBD"/>
    <w:rsid w:val="00B51910"/>
    <w:rsid w:val="00B730D1"/>
    <w:rsid w:val="00C22710"/>
    <w:rsid w:val="00CA441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1095</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uhammad Junaid Iqbal</cp:lastModifiedBy>
  <cp:revision>35</cp:revision>
  <cp:lastPrinted>2020-11-24T03:02:00Z</cp:lastPrinted>
  <dcterms:created xsi:type="dcterms:W3CDTF">2020-11-24T03:02:00Z</dcterms:created>
  <dcterms:modified xsi:type="dcterms:W3CDTF">2026-03-09T02:16:00Z</dcterms:modified>
</cp:coreProperties>
</file>